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3D3E9" w14:textId="36A4EB4C" w:rsidR="006D1C47" w:rsidRPr="003E47C1" w:rsidRDefault="006D1C47" w:rsidP="009F55B1">
      <w:pPr>
        <w:pStyle w:val="Mdeck1articletitle"/>
        <w:jc w:val="center"/>
        <w:rPr>
          <w:rFonts w:cs="Times New Roman"/>
        </w:rPr>
      </w:pPr>
      <w:r w:rsidRPr="003E47C1">
        <w:rPr>
          <w:rFonts w:cs="Times New Roman"/>
        </w:rPr>
        <w:t xml:space="preserve">Supplementary </w:t>
      </w:r>
      <w:r w:rsidR="009F55B1" w:rsidRPr="003E47C1">
        <w:rPr>
          <w:rFonts w:cs="Times New Roman"/>
        </w:rPr>
        <w:t>Information</w:t>
      </w:r>
    </w:p>
    <w:p w14:paraId="12C0BA2B" w14:textId="765F2D45" w:rsidR="008B4250" w:rsidRPr="003E47C1" w:rsidRDefault="008B4250" w:rsidP="009F55B1">
      <w:pPr>
        <w:pStyle w:val="Mdeck6figurecaption"/>
        <w:spacing w:before="0"/>
        <w:rPr>
          <w:rFonts w:cs="Times New Roman"/>
        </w:rPr>
      </w:pPr>
      <w:r w:rsidRPr="003E47C1">
        <w:rPr>
          <w:rFonts w:cs="Times New Roman"/>
          <w:b/>
        </w:rPr>
        <w:t>Figure S1</w:t>
      </w:r>
      <w:r w:rsidR="00FB3BBF" w:rsidRPr="003E47C1">
        <w:rPr>
          <w:rFonts w:cs="Times New Roman"/>
          <w:b/>
        </w:rPr>
        <w:t>.</w:t>
      </w:r>
      <w:r w:rsidR="00FB3BBF" w:rsidRPr="003E47C1">
        <w:rPr>
          <w:rFonts w:cs="Times New Roman"/>
        </w:rPr>
        <w:t xml:space="preserve"> </w:t>
      </w:r>
      <w:r w:rsidR="005A4C27" w:rsidRPr="003E47C1">
        <w:rPr>
          <w:rFonts w:cs="Times New Roman"/>
        </w:rPr>
        <w:t>Gender-specific LOESS</w:t>
      </w:r>
      <w:r w:rsidR="00FB3BBF" w:rsidRPr="003E47C1">
        <w:rPr>
          <w:rFonts w:cs="Times New Roman"/>
        </w:rPr>
        <w:t xml:space="preserve"> smoothing plots of plasma homocysteine across age within </w:t>
      </w:r>
      <w:r w:rsidR="005A4C27" w:rsidRPr="003E47C1">
        <w:rPr>
          <w:rFonts w:cs="Times New Roman"/>
        </w:rPr>
        <w:t xml:space="preserve">the </w:t>
      </w:r>
      <w:r w:rsidR="00FB3BBF" w:rsidRPr="003E47C1">
        <w:rPr>
          <w:rFonts w:cs="Times New Roman"/>
        </w:rPr>
        <w:t>same age range</w:t>
      </w:r>
      <w:r w:rsidR="00766D8B" w:rsidRPr="003E47C1">
        <w:rPr>
          <w:rFonts w:cs="Times New Roman"/>
        </w:rPr>
        <w:t>.</w:t>
      </w:r>
    </w:p>
    <w:p w14:paraId="06B2C70F" w14:textId="48531B76" w:rsidR="008B4250" w:rsidRPr="003E47C1" w:rsidRDefault="00E935FA" w:rsidP="00E433D0">
      <w:pPr>
        <w:pStyle w:val="Mdeck6figurebody"/>
        <w:rPr>
          <w:rFonts w:cs="Times New Roman"/>
        </w:rPr>
      </w:pPr>
      <w:r w:rsidRPr="00E935FA">
        <w:rPr>
          <w:rFonts w:cs="Times New Roman"/>
          <w:noProof/>
          <w:lang w:eastAsia="zh-CN" w:bidi="ar-SA"/>
        </w:rPr>
        <w:drawing>
          <wp:inline distT="0" distB="0" distL="0" distR="0" wp14:anchorId="79617BB2" wp14:editId="670E2E4F">
            <wp:extent cx="4916665" cy="7254816"/>
            <wp:effectExtent l="0" t="0" r="0" b="3810"/>
            <wp:docPr id="1" name="Picture 1" descr="F:\Fengjie Zhao\manuscript\nutrients\accept\nutrients-64834\proof\Figure 1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Fengjie Zhao\manuscript\nutrients\accept\nutrients-64834\proof\Figure 1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439" cy="725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B5036" w14:textId="77777777" w:rsidR="008B4250" w:rsidRPr="003E47C1" w:rsidRDefault="008B4250" w:rsidP="009F55B1">
      <w:pPr>
        <w:adjustRightInd w:val="0"/>
        <w:snapToGrid w:val="0"/>
        <w:rPr>
          <w:rFonts w:ascii="Times New Roman" w:hAnsi="Times New Roman" w:cs="Times New Roman"/>
        </w:rPr>
      </w:pPr>
      <w:r w:rsidRPr="003E47C1">
        <w:rPr>
          <w:rFonts w:ascii="Times New Roman" w:hAnsi="Times New Roman" w:cs="Times New Roman"/>
        </w:rPr>
        <w:br w:type="page"/>
      </w:r>
    </w:p>
    <w:p w14:paraId="65A6A653" w14:textId="77777777" w:rsidR="00F55151" w:rsidRPr="003E47C1" w:rsidRDefault="00F55151" w:rsidP="009F55B1">
      <w:pPr>
        <w:pStyle w:val="Mdeck5tablecaption"/>
        <w:spacing w:before="0"/>
        <w:rPr>
          <w:rFonts w:cs="Times New Roman"/>
        </w:rPr>
      </w:pPr>
      <w:r w:rsidRPr="003E47C1">
        <w:rPr>
          <w:rFonts w:cs="Times New Roman"/>
          <w:b/>
        </w:rPr>
        <w:lastRenderedPageBreak/>
        <w:t>Table S1.</w:t>
      </w:r>
      <w:r w:rsidRPr="003E47C1">
        <w:rPr>
          <w:rFonts w:cs="Times New Roman"/>
        </w:rPr>
        <w:t xml:space="preserve"> Sociodemographic and clinical risk factors associated with plasma homocysteine levels in the adult group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54"/>
        <w:gridCol w:w="1048"/>
        <w:gridCol w:w="942"/>
        <w:gridCol w:w="1375"/>
        <w:gridCol w:w="677"/>
        <w:gridCol w:w="1339"/>
        <w:gridCol w:w="986"/>
      </w:tblGrid>
      <w:tr w:rsidR="00F55151" w:rsidRPr="00BA0EF7" w14:paraId="67B7B3EE" w14:textId="77777777" w:rsidTr="009F55B1">
        <w:trPr>
          <w:trHeight w:val="20"/>
          <w:jc w:val="center"/>
        </w:trPr>
        <w:tc>
          <w:tcPr>
            <w:tcW w:w="179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7B5AA" w14:textId="77777777" w:rsidR="00F55151" w:rsidRPr="00E433D0" w:rsidRDefault="00F55151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E433D0">
              <w:rPr>
                <w:rFonts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169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109BB" w14:textId="4E867C5B" w:rsidR="00F55151" w:rsidRPr="00E433D0" w:rsidRDefault="00F55151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E433D0">
              <w:rPr>
                <w:rFonts w:cs="Times New Roman"/>
                <w:b/>
                <w:sz w:val="22"/>
                <w:szCs w:val="22"/>
              </w:rPr>
              <w:t>Adjusted Multiple Regression</w:t>
            </w:r>
            <w:r w:rsidR="00B75CB2" w:rsidRPr="00E433D0">
              <w:rPr>
                <w:rFonts w:cs="Times New Roman"/>
                <w:b/>
                <w:sz w:val="22"/>
                <w:szCs w:val="22"/>
              </w:rPr>
              <w:t xml:space="preserve"> </w:t>
            </w:r>
            <w:r w:rsidRPr="00E433D0">
              <w:rPr>
                <w:rFonts w:cs="Times New Roman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F3603" w14:textId="427CDC26" w:rsidR="00F55151" w:rsidRPr="00E433D0" w:rsidRDefault="00F55151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E433D0">
              <w:rPr>
                <w:rFonts w:cs="Times New Roman"/>
                <w:b/>
                <w:sz w:val="22"/>
                <w:szCs w:val="22"/>
              </w:rPr>
              <w:t>Logistic Regression</w:t>
            </w:r>
            <w:r w:rsidR="00B75CB2" w:rsidRPr="00E433D0">
              <w:rPr>
                <w:rFonts w:cs="Times New Roman"/>
                <w:b/>
                <w:sz w:val="22"/>
                <w:szCs w:val="22"/>
              </w:rPr>
              <w:t xml:space="preserve"> </w:t>
            </w:r>
            <w:r w:rsidRPr="00E433D0">
              <w:rPr>
                <w:rFonts w:cs="Times New Roman"/>
                <w:b/>
                <w:sz w:val="22"/>
                <w:szCs w:val="22"/>
                <w:vertAlign w:val="superscript"/>
              </w:rPr>
              <w:t>§</w:t>
            </w:r>
          </w:p>
        </w:tc>
      </w:tr>
      <w:tr w:rsidR="00F55151" w:rsidRPr="00BA0EF7" w14:paraId="7B54545D" w14:textId="77777777" w:rsidTr="009F55B1">
        <w:trPr>
          <w:trHeight w:val="20"/>
          <w:jc w:val="center"/>
        </w:trPr>
        <w:tc>
          <w:tcPr>
            <w:tcW w:w="179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E9D10" w14:textId="77777777" w:rsidR="00F55151" w:rsidRPr="00E433D0" w:rsidRDefault="00F55151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C1BFE" w14:textId="77777777" w:rsidR="00F55151" w:rsidRPr="00E433D0" w:rsidRDefault="00F55151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E433D0">
              <w:rPr>
                <w:rFonts w:cs="Times New Roman"/>
                <w:b/>
                <w:sz w:val="22"/>
                <w:szCs w:val="22"/>
              </w:rPr>
              <w:t>β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ACD6B" w14:textId="77777777" w:rsidR="00F55151" w:rsidRPr="00E433D0" w:rsidRDefault="00F55151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E433D0">
              <w:rPr>
                <w:rFonts w:cs="Times New Roman"/>
                <w:b/>
                <w:sz w:val="22"/>
                <w:szCs w:val="22"/>
              </w:rPr>
              <w:t>SE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75C28" w14:textId="64C64192" w:rsidR="00F55151" w:rsidRPr="00E433D0" w:rsidRDefault="00B75CB2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E433D0">
              <w:rPr>
                <w:rFonts w:cs="Times New Roman"/>
                <w:b/>
                <w:i/>
                <w:iCs/>
                <w:sz w:val="22"/>
                <w:szCs w:val="22"/>
              </w:rPr>
              <w:t>p</w:t>
            </w:r>
            <w:r w:rsidR="00F55151" w:rsidRPr="00E433D0">
              <w:rPr>
                <w:rFonts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76603" w14:textId="77777777" w:rsidR="00F55151" w:rsidRPr="00E433D0" w:rsidRDefault="00F55151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E433D0">
              <w:rPr>
                <w:rFonts w:cs="Times New Roman"/>
                <w:b/>
                <w:sz w:val="22"/>
                <w:szCs w:val="22"/>
              </w:rPr>
              <w:t>OR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1681F" w14:textId="77777777" w:rsidR="00F55151" w:rsidRPr="00E433D0" w:rsidRDefault="00F55151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E433D0">
              <w:rPr>
                <w:rFonts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41771" w14:textId="4D50AE17" w:rsidR="00F55151" w:rsidRPr="00E433D0" w:rsidRDefault="00B75CB2" w:rsidP="009F55B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E433D0">
              <w:rPr>
                <w:rFonts w:cs="Times New Roman"/>
                <w:b/>
                <w:i/>
                <w:iCs/>
                <w:sz w:val="22"/>
                <w:szCs w:val="22"/>
              </w:rPr>
              <w:t>p</w:t>
            </w:r>
            <w:r w:rsidR="00F55151" w:rsidRPr="00E433D0">
              <w:rPr>
                <w:rFonts w:cs="Times New Roman"/>
                <w:b/>
                <w:sz w:val="22"/>
                <w:szCs w:val="22"/>
              </w:rPr>
              <w:t>-value</w:t>
            </w:r>
          </w:p>
        </w:tc>
      </w:tr>
      <w:tr w:rsidR="00F55151" w:rsidRPr="003E47C1" w14:paraId="057D7B54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7FF9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Gender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6DF7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75F8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91BF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2089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A93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F2B9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7A682499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13CF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Female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AD82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26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3E002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58645" w14:textId="49F10869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&lt;0.0001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CBADE" w14:textId="77777777" w:rsidR="009F55B1" w:rsidRPr="00E433D0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E433D0">
              <w:rPr>
                <w:rFonts w:cs="Times New Roman"/>
                <w:sz w:val="22"/>
                <w:szCs w:val="22"/>
              </w:rPr>
              <w:t>1.38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99A29" w14:textId="09CA494F" w:rsidR="009F55B1" w:rsidRPr="00E433D0" w:rsidRDefault="009F55B1" w:rsidP="00E433D0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E433D0">
              <w:rPr>
                <w:rFonts w:cs="Times New Roman"/>
                <w:sz w:val="22"/>
                <w:szCs w:val="22"/>
              </w:rPr>
              <w:t>(1.27</w:t>
            </w:r>
            <w:r w:rsidR="00E433D0" w:rsidRP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E433D0">
              <w:rPr>
                <w:rFonts w:cs="Times New Roman"/>
                <w:sz w:val="22"/>
                <w:szCs w:val="22"/>
              </w:rPr>
              <w:t>1.49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BE3A0" w14:textId="6C8ADC3C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&lt;0.0001</w:t>
            </w:r>
          </w:p>
        </w:tc>
      </w:tr>
      <w:tr w:rsidR="009F55B1" w:rsidRPr="003E47C1" w14:paraId="6E863C6B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0A2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Male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429C6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3916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F169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2221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22BD6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8912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712F614A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33E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EA6D" w14:textId="754EF4AB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4DB0" w14:textId="2217978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69B" w14:textId="7E1CCD69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FE97" w14:textId="74BE79C3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F3C" w14:textId="4A521D7C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E553" w14:textId="3ACA286A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718B0F7C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C3E2" w14:textId="39CCC096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&lt;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CE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46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57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DBD4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1FB2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B4A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3774291E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DAD4" w14:textId="64E54693" w:rsidR="009F55B1" w:rsidRPr="00E433D0" w:rsidRDefault="003E47C1" w:rsidP="00E433D0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E433D0">
              <w:rPr>
                <w:rFonts w:cs="Times New Roman"/>
                <w:sz w:val="22"/>
                <w:szCs w:val="22"/>
              </w:rPr>
              <w:t>30</w:t>
            </w:r>
            <w:r w:rsidR="00E433D0" w:rsidRPr="00E433D0">
              <w:rPr>
                <w:rFonts w:cs="Times New Roman"/>
                <w:sz w:val="22"/>
                <w:szCs w:val="22"/>
              </w:rPr>
              <w:t>–</w:t>
            </w:r>
            <w:r w:rsidR="009F55B1" w:rsidRPr="00E433D0">
              <w:rPr>
                <w:rFonts w:cs="Times New Roman"/>
                <w:sz w:val="22"/>
                <w:szCs w:val="22"/>
              </w:rPr>
              <w:t>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762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DF34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950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5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2F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509" w14:textId="13CADEB3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89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1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479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8741</w:t>
            </w:r>
          </w:p>
        </w:tc>
      </w:tr>
      <w:tr w:rsidR="009F55B1" w:rsidRPr="003E47C1" w14:paraId="495E8757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B2E4" w14:textId="5F745A2C" w:rsidR="009F55B1" w:rsidRPr="00E433D0" w:rsidRDefault="003E47C1" w:rsidP="00E433D0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E433D0">
              <w:rPr>
                <w:rFonts w:cs="Times New Roman"/>
                <w:sz w:val="22"/>
                <w:szCs w:val="22"/>
              </w:rPr>
              <w:t>40</w:t>
            </w:r>
            <w:r w:rsidR="00E433D0" w:rsidRPr="00E433D0">
              <w:rPr>
                <w:rFonts w:cs="Times New Roman"/>
                <w:sz w:val="22"/>
                <w:szCs w:val="22"/>
              </w:rPr>
              <w:t>–</w:t>
            </w:r>
            <w:r w:rsidR="009F55B1" w:rsidRPr="00E433D0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C60B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7F7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E06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8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FC4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.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04D" w14:textId="486BA416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1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1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320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7093</w:t>
            </w:r>
          </w:p>
        </w:tc>
      </w:tr>
      <w:tr w:rsidR="009F55B1" w:rsidRPr="003E47C1" w14:paraId="119DA301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39CB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≥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1AA8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66D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13D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675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F17" w14:textId="07B81FB1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80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0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F5D4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535</w:t>
            </w:r>
          </w:p>
        </w:tc>
      </w:tr>
      <w:tr w:rsidR="00F55151" w:rsidRPr="003E47C1" w14:paraId="186DC8AB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20CC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Alcohol us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1E3B" w14:textId="04993851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B64" w14:textId="58E571E3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42FC" w14:textId="559963C2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C0D3" w14:textId="32DC1B13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1B1F" w14:textId="28B4959B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3E24" w14:textId="787D50C8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42E9F344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6E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2565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6B00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AE7E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2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EBAEB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8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59FD6" w14:textId="68CCC18D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2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05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1C61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6545</w:t>
            </w:r>
          </w:p>
        </w:tc>
      </w:tr>
      <w:tr w:rsidR="009F55B1" w:rsidRPr="003E47C1" w14:paraId="2E57AA89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D61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64368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4E91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ED804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2084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4DBDF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3BD7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4A22A6E1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27BA" w14:textId="60F6EAAE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 xml:space="preserve">Cigarette </w:t>
            </w:r>
            <w:r w:rsidR="003E47C1" w:rsidRPr="003E47C1">
              <w:rPr>
                <w:rFonts w:cs="Times New Roman"/>
                <w:sz w:val="22"/>
                <w:szCs w:val="22"/>
              </w:rPr>
              <w:t>Us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023B" w14:textId="05121DD2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6E6B" w14:textId="085E9C2D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8AB" w14:textId="309A2FE2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D43F" w14:textId="76916E30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2C7D" w14:textId="443D299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6258" w14:textId="79714CF6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1E36B256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F2E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9FEF6" w14:textId="16754C00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−0.01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6D1D2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4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C56C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7529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AFDD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A102E" w14:textId="775987E8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4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07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B891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547</w:t>
            </w:r>
          </w:p>
        </w:tc>
      </w:tr>
      <w:tr w:rsidR="009F55B1" w:rsidRPr="003E47C1" w14:paraId="10E9F7F7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4D8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100E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B655F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CB8B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8129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DDBD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858F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2723CA84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787F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Educat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A210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1873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EF69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5DE5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F05B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CEEB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575BD842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8826" w14:textId="7CFEA491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 xml:space="preserve">Middle </w:t>
            </w:r>
            <w:r w:rsidR="003E47C1" w:rsidRPr="003E47C1">
              <w:rPr>
                <w:rFonts w:cs="Times New Roman"/>
                <w:sz w:val="22"/>
                <w:szCs w:val="22"/>
              </w:rPr>
              <w:t xml:space="preserve">School </w:t>
            </w:r>
            <w:r w:rsidRPr="003E47C1">
              <w:rPr>
                <w:rFonts w:cs="Times New Roman"/>
                <w:sz w:val="22"/>
                <w:szCs w:val="22"/>
              </w:rPr>
              <w:t xml:space="preserve">or </w:t>
            </w:r>
            <w:r w:rsidR="003E47C1" w:rsidRPr="003E47C1">
              <w:rPr>
                <w:rFonts w:cs="Times New Roman"/>
                <w:sz w:val="22"/>
                <w:szCs w:val="22"/>
              </w:rPr>
              <w:t>Higher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8F1FF" w14:textId="1833F7AC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−0.02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89576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A90D6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604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3015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8194B" w14:textId="1A341209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3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07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F07D2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713</w:t>
            </w:r>
          </w:p>
        </w:tc>
      </w:tr>
      <w:tr w:rsidR="009F55B1" w:rsidRPr="003E47C1" w14:paraId="78A0FAE2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5E4" w14:textId="2E8B2393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 xml:space="preserve">Lower than </w:t>
            </w:r>
            <w:r w:rsidR="003E47C1" w:rsidRPr="003E47C1">
              <w:rPr>
                <w:rFonts w:cs="Times New Roman"/>
                <w:sz w:val="22"/>
                <w:szCs w:val="22"/>
              </w:rPr>
              <w:t>Middle School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CF81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56EA9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2EBA2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6A66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B981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7555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6302D41C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B6F9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Occupat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680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6063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7F2C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039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B7E3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6D9B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146527B3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84B9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Farmer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BA0D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2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57C9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A9BA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5913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14E58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9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78485" w14:textId="7B625F13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4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05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3DA94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8426</w:t>
            </w:r>
          </w:p>
        </w:tc>
      </w:tr>
      <w:tr w:rsidR="009F55B1" w:rsidRPr="003E47C1" w14:paraId="769F5EC6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5AB5" w14:textId="015DA0D1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Non-</w:t>
            </w:r>
            <w:r w:rsidR="003E47C1" w:rsidRPr="003E47C1">
              <w:rPr>
                <w:rFonts w:cs="Times New Roman"/>
                <w:sz w:val="22"/>
                <w:szCs w:val="22"/>
              </w:rPr>
              <w:t>Farmer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A932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CA20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1A6D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B337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24B8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74BB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2195E5E3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C8D7" w14:textId="5A3E7759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HDL-Cholest</w:t>
            </w:r>
            <w:r w:rsidR="00057AE1" w:rsidRPr="003E47C1">
              <w:rPr>
                <w:rFonts w:cs="Times New Roman"/>
                <w:sz w:val="22"/>
                <w:szCs w:val="22"/>
              </w:rPr>
              <w:t>e</w:t>
            </w:r>
            <w:r w:rsidRPr="003E47C1">
              <w:rPr>
                <w:rFonts w:cs="Times New Roman"/>
                <w:sz w:val="22"/>
                <w:szCs w:val="22"/>
              </w:rPr>
              <w:t>rol, mmol/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C423" w14:textId="4E999F62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3900" w14:textId="64D4B110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7703" w14:textId="14F70DAF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88E7" w14:textId="4ACC26BD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E573" w14:textId="7F3FB9E9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5D53" w14:textId="5A76163B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7A379480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FA2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Normal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77080" w14:textId="612D94F9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−0.12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38DEF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8BC7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2047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3661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9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F7A89" w14:textId="2C2EA08F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87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11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4CA3E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8171</w:t>
            </w:r>
          </w:p>
        </w:tc>
      </w:tr>
      <w:tr w:rsidR="009F55B1" w:rsidRPr="003E47C1" w14:paraId="6D2C7331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D32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Abnormal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8E97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053F8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2023F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D0AB8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11AE6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1AC5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47A872B8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1D9" w14:textId="7D4C1562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Triglyceride</w:t>
            </w:r>
            <w:r w:rsidR="00434674" w:rsidRPr="003E47C1">
              <w:rPr>
                <w:rFonts w:cs="Times New Roman"/>
                <w:sz w:val="22"/>
                <w:szCs w:val="22"/>
              </w:rPr>
              <w:t>s</w:t>
            </w:r>
            <w:r w:rsidRPr="003E47C1">
              <w:rPr>
                <w:rFonts w:cs="Times New Roman"/>
                <w:sz w:val="22"/>
                <w:szCs w:val="22"/>
              </w:rPr>
              <w:t>, mmol/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7632" w14:textId="776C6B5E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3960" w14:textId="0773901D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F038" w14:textId="1CBC8629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4DBD" w14:textId="4F3AC5A1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2ABF" w14:textId="4D97AFA9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A81F" w14:textId="76845401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70E22635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500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Normal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CF7F4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13C8F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6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D0998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686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60FA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.07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2F77F" w14:textId="0774BE1F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8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17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D92B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516</w:t>
            </w:r>
          </w:p>
        </w:tc>
      </w:tr>
      <w:tr w:rsidR="009F55B1" w:rsidRPr="003E47C1" w14:paraId="4A3BEC41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0A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Abnormal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0150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2CC5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6CF1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2C3B9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B7669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A6AB2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280EB29D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5F4A" w14:textId="2727CFA3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 xml:space="preserve">Systolic </w:t>
            </w:r>
            <w:r w:rsidR="003E47C1" w:rsidRPr="003E47C1">
              <w:rPr>
                <w:rFonts w:cs="Times New Roman"/>
                <w:sz w:val="22"/>
                <w:szCs w:val="22"/>
              </w:rPr>
              <w:t>Blood Pressure</w:t>
            </w:r>
            <w:r w:rsidRPr="003E47C1">
              <w:rPr>
                <w:rFonts w:cs="Times New Roman"/>
                <w:sz w:val="22"/>
                <w:szCs w:val="22"/>
              </w:rPr>
              <w:t>, mmHg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8660" w14:textId="64F2CCAF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11AD" w14:textId="27FB0B72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FCE8" w14:textId="4A793BE1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08B4" w14:textId="3FC382AF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32367A7B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BC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Normal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5F46F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F278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B7041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333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E5922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.07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E605F" w14:textId="522D168B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7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18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3C918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883</w:t>
            </w:r>
          </w:p>
        </w:tc>
      </w:tr>
      <w:tr w:rsidR="009F55B1" w:rsidRPr="003E47C1" w14:paraId="2594C40B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20E3" w14:textId="599F4CA3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Abnormal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2814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742D6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BD9B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D2B3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0752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A9F7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78B52393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A0BA" w14:textId="7EBD4BE3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Diastolic blood pressure, mmH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EB65" w14:textId="7F7A1F7E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43C8" w14:textId="11A4EF39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0B13" w14:textId="3C688AE3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B351" w14:textId="7550EB8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035F" w14:textId="664161C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F7ED" w14:textId="7AA9FC4F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2302002B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DBB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Normal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FFED8" w14:textId="64FAAFF4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−0.03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06B2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6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A8F7B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6427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FF27E4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.09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A373B" w14:textId="31FBAC51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6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23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5D7B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669</w:t>
            </w:r>
          </w:p>
        </w:tc>
      </w:tr>
      <w:tr w:rsidR="009F55B1" w:rsidRPr="003E47C1" w14:paraId="006FB0F5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6876" w14:textId="1C90249F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Abnormal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A601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446E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157A6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C5092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BE60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37C99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281FC467" w14:textId="77777777" w:rsidTr="003E47C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6365" w14:textId="3F155008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Waist circumference, cm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2F7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AAE7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2C6B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F02B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7FA8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284D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597A66F2" w14:textId="77777777" w:rsidTr="003E47C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C3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Normal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831" w14:textId="003D2293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−0.07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ED9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D7D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875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898F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.02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F1BD" w14:textId="06F072AB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2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13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C1B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7171</w:t>
            </w:r>
          </w:p>
        </w:tc>
      </w:tr>
      <w:tr w:rsidR="009F55B1" w:rsidRPr="003E47C1" w14:paraId="17CB61FF" w14:textId="77777777" w:rsidTr="003E47C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516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Abnormal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3CAC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77049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B969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D9C56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37BE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49BD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</w:tbl>
    <w:p w14:paraId="21438B2F" w14:textId="77777777" w:rsidR="003E47C1" w:rsidRPr="003E47C1" w:rsidRDefault="003E47C1">
      <w:pPr>
        <w:rPr>
          <w:rFonts w:ascii="Times New Roman" w:hAnsi="Times New Roman" w:cs="Times New Roman"/>
        </w:rPr>
      </w:pPr>
      <w:r w:rsidRPr="003E47C1">
        <w:rPr>
          <w:rFonts w:ascii="Times New Roman" w:hAnsi="Times New Roman" w:cs="Times New Roman"/>
        </w:rPr>
        <w:br w:type="page"/>
      </w:r>
    </w:p>
    <w:p w14:paraId="373F42B9" w14:textId="129B1747" w:rsidR="003E47C1" w:rsidRPr="003E47C1" w:rsidRDefault="003E47C1" w:rsidP="003E47C1">
      <w:pPr>
        <w:pStyle w:val="Mdeck5tablecaption"/>
        <w:spacing w:before="0"/>
        <w:ind w:left="0" w:right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54"/>
        <w:gridCol w:w="1048"/>
        <w:gridCol w:w="942"/>
        <w:gridCol w:w="1375"/>
        <w:gridCol w:w="677"/>
        <w:gridCol w:w="1339"/>
        <w:gridCol w:w="986"/>
      </w:tblGrid>
      <w:tr w:rsidR="00F55151" w:rsidRPr="003E47C1" w14:paraId="1E5BC0B3" w14:textId="77777777" w:rsidTr="003E47C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33C6" w14:textId="40A551E5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 xml:space="preserve">Fasting </w:t>
            </w:r>
            <w:r w:rsidR="003E47C1" w:rsidRPr="003E47C1">
              <w:rPr>
                <w:rFonts w:cs="Times New Roman"/>
                <w:sz w:val="22"/>
                <w:szCs w:val="22"/>
              </w:rPr>
              <w:t>Blood Glucose</w:t>
            </w:r>
            <w:r w:rsidRPr="003E47C1">
              <w:rPr>
                <w:rFonts w:cs="Times New Roman"/>
                <w:sz w:val="22"/>
                <w:szCs w:val="22"/>
              </w:rPr>
              <w:t>, mmol/L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1F5A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33E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794F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7F9F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F23F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1B8C" w14:textId="77777777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6B932CC0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0ED9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Normal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E5859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1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02D0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CC93F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7116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1766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7A197" w14:textId="2B589F25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4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06)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EC75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979</w:t>
            </w:r>
          </w:p>
        </w:tc>
      </w:tr>
      <w:tr w:rsidR="009F55B1" w:rsidRPr="003E47C1" w14:paraId="25266F41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0F4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Abnormal</w:t>
            </w: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6840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36A2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BB514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E9D7A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C29A9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7182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F55151" w:rsidRPr="003E47C1" w14:paraId="7A0A45BB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758" w14:textId="020B6D6F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 xml:space="preserve">Body </w:t>
            </w:r>
            <w:r w:rsidR="003E47C1" w:rsidRPr="003E47C1">
              <w:rPr>
                <w:rFonts w:cs="Times New Roman"/>
                <w:sz w:val="22"/>
                <w:szCs w:val="22"/>
              </w:rPr>
              <w:t>Mass Index</w:t>
            </w:r>
            <w:r w:rsidRPr="003E47C1">
              <w:rPr>
                <w:rFonts w:cs="Times New Roman"/>
                <w:sz w:val="22"/>
                <w:szCs w:val="22"/>
              </w:rPr>
              <w:t>, kg/m</w:t>
            </w:r>
            <w:r w:rsidRPr="003E47C1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36CB" w14:textId="2898423D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CBD5" w14:textId="0A3EDC5B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8C29" w14:textId="6B0A6E85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DC62" w14:textId="61D95E7B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6D1F" w14:textId="093C1AB6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3015" w14:textId="2A869CDA" w:rsidR="00F55151" w:rsidRPr="003E47C1" w:rsidRDefault="00F5515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1CDCCD74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4511" w14:textId="5C171F44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8.5–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87F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8F8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4E2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E665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869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FBF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9F55B1" w:rsidRPr="003E47C1" w14:paraId="060C5B32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892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&lt;18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3ADF" w14:textId="4464095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−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475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B5A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65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0A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1.0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63E3" w14:textId="42BF03B3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4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2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C74B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2775</w:t>
            </w:r>
          </w:p>
        </w:tc>
      </w:tr>
      <w:tr w:rsidR="009F55B1" w:rsidRPr="003E47C1" w14:paraId="46DBCDAE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C035" w14:textId="5EFDFF8E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23–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360" w14:textId="4CC72154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−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6B7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FFB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732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6E30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DE49" w14:textId="05A0AC3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92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0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6EDC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5682</w:t>
            </w:r>
          </w:p>
        </w:tc>
      </w:tr>
      <w:tr w:rsidR="009F55B1" w:rsidRPr="003E47C1" w14:paraId="297FC073" w14:textId="77777777" w:rsidTr="009F55B1">
        <w:trPr>
          <w:trHeight w:val="20"/>
          <w:jc w:val="center"/>
        </w:trPr>
        <w:tc>
          <w:tcPr>
            <w:tcW w:w="17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0958" w14:textId="77EC17DF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≥2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3A6E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500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0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BE23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602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467D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9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1A54" w14:textId="6D635F00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(0.84</w:t>
            </w:r>
            <w:r w:rsidR="00E433D0">
              <w:rPr>
                <w:rFonts w:cs="Times New Roman"/>
                <w:sz w:val="22"/>
                <w:szCs w:val="22"/>
              </w:rPr>
              <w:t xml:space="preserve">, </w:t>
            </w:r>
            <w:r w:rsidRPr="003E47C1">
              <w:rPr>
                <w:rFonts w:cs="Times New Roman"/>
                <w:sz w:val="22"/>
                <w:szCs w:val="22"/>
              </w:rPr>
              <w:t>1.03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D818" w14:textId="77777777" w:rsidR="009F55B1" w:rsidRPr="003E47C1" w:rsidRDefault="009F55B1" w:rsidP="009F55B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3E47C1">
              <w:rPr>
                <w:rFonts w:cs="Times New Roman"/>
                <w:sz w:val="22"/>
                <w:szCs w:val="22"/>
              </w:rPr>
              <w:t>0.1753</w:t>
            </w:r>
          </w:p>
        </w:tc>
      </w:tr>
    </w:tbl>
    <w:p w14:paraId="4C1937E8" w14:textId="7E7C40BD" w:rsidR="008B4250" w:rsidRPr="00E433D0" w:rsidRDefault="00F55151" w:rsidP="00E433D0">
      <w:pPr>
        <w:pStyle w:val="Mdeck5tablefooter"/>
      </w:pPr>
      <w:r w:rsidRPr="00E433D0">
        <w:t xml:space="preserve">Note: </w:t>
      </w:r>
      <w:r w:rsidRPr="00E433D0">
        <w:rPr>
          <w:vertAlign w:val="superscript"/>
        </w:rPr>
        <w:t>†</w:t>
      </w:r>
      <w:r w:rsidR="00B75CB2" w:rsidRPr="00A065A5">
        <w:t xml:space="preserve"> </w:t>
      </w:r>
      <w:r w:rsidRPr="00E433D0">
        <w:t xml:space="preserve">β and </w:t>
      </w:r>
      <w:r w:rsidR="00B75CB2" w:rsidRPr="00E433D0">
        <w:rPr>
          <w:i/>
          <w:iCs/>
        </w:rPr>
        <w:t>p</w:t>
      </w:r>
      <w:r w:rsidRPr="00E433D0">
        <w:t>-values are from a GEE model analysis of covariance that included age, sex, alcohol use, cigarette use, education, occupation, HDL-C, TG, SBP, DBP, waist circumference</w:t>
      </w:r>
      <w:r w:rsidR="003E47C1" w:rsidRPr="00E433D0">
        <w:t xml:space="preserve">, fasting blood glucose and BMI; </w:t>
      </w:r>
      <w:r w:rsidRPr="00E433D0">
        <w:rPr>
          <w:vertAlign w:val="superscript"/>
        </w:rPr>
        <w:t>§</w:t>
      </w:r>
      <w:r w:rsidR="00B75CB2" w:rsidRPr="00E433D0">
        <w:t xml:space="preserve"> </w:t>
      </w:r>
      <w:r w:rsidRPr="00E433D0">
        <w:t xml:space="preserve">OR and </w:t>
      </w:r>
      <w:r w:rsidR="00B75CB2" w:rsidRPr="00E433D0">
        <w:t xml:space="preserve">the </w:t>
      </w:r>
      <w:r w:rsidRPr="00E433D0">
        <w:t>confidence interval (CI) are from a logistic GEE model analysis of covariance that included age, sex, alcohol use, cigarette use, education, occupation, HDL-C, TG, SBP, DBP, waist circumference, fasting blood glucose and BMI.</w:t>
      </w:r>
    </w:p>
    <w:p w14:paraId="43DF0E01" w14:textId="77777777" w:rsidR="00890957" w:rsidRPr="003E47C1" w:rsidRDefault="00890957" w:rsidP="003E47C1">
      <w:pPr>
        <w:pStyle w:val="Mdeck5tablecaption"/>
      </w:pPr>
      <w:r w:rsidRPr="003E47C1">
        <w:rPr>
          <w:b/>
        </w:rPr>
        <w:t>Table S2.</w:t>
      </w:r>
      <w:r w:rsidRPr="003E47C1">
        <w:t xml:space="preserve"> Sociodemographic and clinical risk factors associated with plasma homocysteine levels in the child group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25"/>
        <w:gridCol w:w="1023"/>
        <w:gridCol w:w="847"/>
        <w:gridCol w:w="1270"/>
        <w:gridCol w:w="601"/>
        <w:gridCol w:w="1243"/>
        <w:gridCol w:w="901"/>
      </w:tblGrid>
      <w:tr w:rsidR="00890957" w:rsidRPr="00BA0EF7" w14:paraId="0369932F" w14:textId="77777777" w:rsidTr="00E935FA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90EDC" w14:textId="77777777" w:rsidR="00890957" w:rsidRPr="00E433D0" w:rsidRDefault="00890957" w:rsidP="003E47C1">
            <w:pPr>
              <w:pStyle w:val="Mdeck5tablebody"/>
              <w:rPr>
                <w:b/>
                <w:sz w:val="22"/>
                <w:szCs w:val="22"/>
              </w:rPr>
            </w:pPr>
            <w:r w:rsidRPr="00E433D0"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BFE3D" w14:textId="4574566B" w:rsidR="00890957" w:rsidRPr="00E433D0" w:rsidRDefault="00890957" w:rsidP="003E47C1">
            <w:pPr>
              <w:pStyle w:val="Mdeck5tablebody"/>
              <w:rPr>
                <w:b/>
                <w:sz w:val="22"/>
                <w:szCs w:val="22"/>
              </w:rPr>
            </w:pPr>
            <w:r w:rsidRPr="00E433D0">
              <w:rPr>
                <w:b/>
                <w:sz w:val="22"/>
                <w:szCs w:val="22"/>
              </w:rPr>
              <w:t>Adjusted Multiple Regression</w:t>
            </w:r>
            <w:r w:rsidR="00B75CB2" w:rsidRPr="00E433D0">
              <w:rPr>
                <w:b/>
                <w:sz w:val="22"/>
                <w:szCs w:val="22"/>
              </w:rPr>
              <w:t xml:space="preserve"> </w:t>
            </w:r>
            <w:r w:rsidRPr="00E433D0">
              <w:rPr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54EB7" w14:textId="0233170B" w:rsidR="00890957" w:rsidRPr="00E433D0" w:rsidRDefault="00890957" w:rsidP="003E47C1">
            <w:pPr>
              <w:pStyle w:val="Mdeck5tablebody"/>
              <w:rPr>
                <w:b/>
                <w:sz w:val="22"/>
                <w:szCs w:val="22"/>
              </w:rPr>
            </w:pPr>
            <w:r w:rsidRPr="00E433D0">
              <w:rPr>
                <w:b/>
                <w:sz w:val="22"/>
                <w:szCs w:val="22"/>
              </w:rPr>
              <w:t>Logistic Regression</w:t>
            </w:r>
            <w:r w:rsidR="00B75CB2" w:rsidRPr="00E433D0">
              <w:rPr>
                <w:b/>
                <w:sz w:val="22"/>
                <w:szCs w:val="22"/>
              </w:rPr>
              <w:t xml:space="preserve"> </w:t>
            </w:r>
            <w:r w:rsidRPr="00E433D0">
              <w:rPr>
                <w:b/>
                <w:sz w:val="22"/>
                <w:szCs w:val="22"/>
                <w:vertAlign w:val="superscript"/>
              </w:rPr>
              <w:t>§</w:t>
            </w:r>
          </w:p>
        </w:tc>
      </w:tr>
      <w:tr w:rsidR="00890957" w:rsidRPr="00BA0EF7" w14:paraId="5997C0A9" w14:textId="77777777" w:rsidTr="00E935FA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0173E" w14:textId="77777777" w:rsidR="00890957" w:rsidRPr="00E433D0" w:rsidRDefault="00890957" w:rsidP="003E47C1">
            <w:pPr>
              <w:pStyle w:val="Mdeck5tablebody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85C99" w14:textId="77777777" w:rsidR="00890957" w:rsidRPr="00E433D0" w:rsidRDefault="00890957" w:rsidP="003E47C1">
            <w:pPr>
              <w:pStyle w:val="Mdeck5tablebody"/>
              <w:rPr>
                <w:b/>
                <w:sz w:val="22"/>
                <w:szCs w:val="22"/>
              </w:rPr>
            </w:pPr>
            <w:r w:rsidRPr="00E433D0">
              <w:rPr>
                <w:b/>
                <w:sz w:val="22"/>
                <w:szCs w:val="2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52078" w14:textId="77777777" w:rsidR="00890957" w:rsidRPr="00E433D0" w:rsidRDefault="00890957" w:rsidP="003E47C1">
            <w:pPr>
              <w:pStyle w:val="Mdeck5tablebody"/>
              <w:rPr>
                <w:b/>
                <w:sz w:val="22"/>
                <w:szCs w:val="22"/>
              </w:rPr>
            </w:pPr>
            <w:r w:rsidRPr="00E433D0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B48A1" w14:textId="7CF25B4A" w:rsidR="00890957" w:rsidRPr="00E433D0" w:rsidRDefault="00B75CB2" w:rsidP="003E47C1">
            <w:pPr>
              <w:pStyle w:val="Mdeck5tablebody"/>
              <w:rPr>
                <w:b/>
                <w:sz w:val="22"/>
                <w:szCs w:val="22"/>
              </w:rPr>
            </w:pPr>
            <w:r w:rsidRPr="00E433D0">
              <w:rPr>
                <w:b/>
                <w:i/>
                <w:iCs/>
                <w:sz w:val="22"/>
                <w:szCs w:val="22"/>
              </w:rPr>
              <w:t>p</w:t>
            </w:r>
            <w:r w:rsidR="00890957" w:rsidRPr="00E433D0"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E0256" w14:textId="77777777" w:rsidR="00890957" w:rsidRPr="00E433D0" w:rsidRDefault="00890957" w:rsidP="003E47C1">
            <w:pPr>
              <w:pStyle w:val="Mdeck5tablebody"/>
              <w:rPr>
                <w:b/>
                <w:sz w:val="22"/>
                <w:szCs w:val="22"/>
              </w:rPr>
            </w:pPr>
            <w:r w:rsidRPr="00E433D0"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C5969" w14:textId="77777777" w:rsidR="00890957" w:rsidRPr="00E433D0" w:rsidRDefault="00890957" w:rsidP="003E47C1">
            <w:pPr>
              <w:pStyle w:val="Mdeck5tablebody"/>
              <w:rPr>
                <w:b/>
                <w:sz w:val="22"/>
                <w:szCs w:val="22"/>
              </w:rPr>
            </w:pPr>
            <w:r w:rsidRPr="00E433D0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EE584" w14:textId="78A532D2" w:rsidR="00890957" w:rsidRPr="00E433D0" w:rsidRDefault="00B75CB2" w:rsidP="003E47C1">
            <w:pPr>
              <w:pStyle w:val="Mdeck5tablebody"/>
              <w:rPr>
                <w:b/>
                <w:sz w:val="22"/>
                <w:szCs w:val="22"/>
              </w:rPr>
            </w:pPr>
            <w:r w:rsidRPr="00E433D0">
              <w:rPr>
                <w:b/>
                <w:i/>
                <w:iCs/>
                <w:sz w:val="22"/>
                <w:szCs w:val="22"/>
              </w:rPr>
              <w:t>p</w:t>
            </w:r>
            <w:r w:rsidR="00890957" w:rsidRPr="00E433D0">
              <w:rPr>
                <w:b/>
                <w:sz w:val="22"/>
                <w:szCs w:val="22"/>
              </w:rPr>
              <w:t>-value</w:t>
            </w:r>
          </w:p>
        </w:tc>
      </w:tr>
      <w:tr w:rsidR="00890957" w:rsidRPr="003E47C1" w14:paraId="36236305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E6B7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D3B8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07F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7C21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EF95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8B1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A5AC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3E47C1" w:rsidRPr="003E47C1" w14:paraId="07BF908B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913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F191F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3B7C5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DBD8F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35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DEB3E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690A0" w14:textId="798F6654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</w:t>
            </w:r>
            <w:r w:rsidRPr="00E433D0">
              <w:rPr>
                <w:sz w:val="22"/>
                <w:szCs w:val="22"/>
              </w:rPr>
              <w:t>82</w:t>
            </w:r>
            <w:r w:rsidR="00E433D0" w:rsidRPr="00E433D0">
              <w:rPr>
                <w:sz w:val="22"/>
                <w:szCs w:val="22"/>
              </w:rPr>
              <w:t xml:space="preserve">, </w:t>
            </w:r>
            <w:r w:rsidRPr="00E433D0">
              <w:rPr>
                <w:sz w:val="22"/>
                <w:szCs w:val="22"/>
              </w:rPr>
              <w:t>1.17</w:t>
            </w:r>
            <w:r w:rsidRPr="003E47C1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72191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8047</w:t>
            </w:r>
          </w:p>
        </w:tc>
      </w:tr>
      <w:tr w:rsidR="003E47C1" w:rsidRPr="003E47C1" w14:paraId="2A915FF3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0EF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6208B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B47AC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9366C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9BC21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3113C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8FD11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890957" w:rsidRPr="003E47C1" w14:paraId="2E4E36C5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C0E6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064D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480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8E81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C4F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767A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ED81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3E47C1" w:rsidRPr="003E47C1" w14:paraId="0C9BB421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41EA" w14:textId="4240B656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&lt;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44B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2342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75CA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A5EA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F28D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DE51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3E47C1" w:rsidRPr="003E47C1" w14:paraId="5E2823D8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02AA" w14:textId="3D17E4A1" w:rsidR="003E47C1" w:rsidRPr="003E47C1" w:rsidRDefault="003E47C1" w:rsidP="00E433D0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13</w:t>
            </w:r>
            <w:r w:rsidR="00E433D0">
              <w:rPr>
                <w:sz w:val="22"/>
                <w:szCs w:val="22"/>
              </w:rPr>
              <w:t>–</w:t>
            </w:r>
            <w:r w:rsidRPr="003E47C1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098D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3F3D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8E8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1CA5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9AE" w14:textId="2B38062C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79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AB4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7071</w:t>
            </w:r>
          </w:p>
        </w:tc>
      </w:tr>
      <w:tr w:rsidR="003E47C1" w:rsidRPr="003E47C1" w14:paraId="678BAC98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F090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≥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AEB6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5341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EE56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0753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AC9D5" w14:textId="195ED3F9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63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9938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6324</w:t>
            </w:r>
          </w:p>
        </w:tc>
      </w:tr>
      <w:tr w:rsidR="00890957" w:rsidRPr="003E47C1" w14:paraId="7107FCA9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2659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158E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8762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872D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C714" w14:textId="42416908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1C29" w14:textId="18099262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3F30" w14:textId="4678816A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3E47C1" w:rsidRPr="003E47C1" w14:paraId="15CF5E46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78C7" w14:textId="2BCC9F7C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Higher than Middle Schoo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341A8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AC24C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C7F41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87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AA972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35A2C" w14:textId="460DA1B5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79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1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72911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5647</w:t>
            </w:r>
          </w:p>
        </w:tc>
      </w:tr>
      <w:tr w:rsidR="003E47C1" w:rsidRPr="003E47C1" w14:paraId="25444F77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B4EA" w14:textId="71DA66DB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Middle School or Low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D56CB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75ECC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C82A9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D8354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42A20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0C3CD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890957" w:rsidRPr="003E47C1" w14:paraId="7CD41952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405A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9869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B436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3AB4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0958" w14:textId="43591583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5BD8" w14:textId="0194C513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5671" w14:textId="62A8D232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3E47C1" w:rsidRPr="003E47C1" w14:paraId="7FDB6962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0AFD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Farm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49001" w14:textId="0D76E724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−0.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57F8E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B5AE8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2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B3479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8D6A8" w14:textId="17B690D1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52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0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FB690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535</w:t>
            </w:r>
          </w:p>
        </w:tc>
      </w:tr>
      <w:tr w:rsidR="003E47C1" w:rsidRPr="003E47C1" w14:paraId="4F791304" w14:textId="77777777" w:rsidTr="00E935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7561" w14:textId="2D5A9AFC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Non-Farm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ED205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BE41A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AB4ED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BCF1F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5CF2C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9AEF0" w14:textId="77777777" w:rsidR="003E47C1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</w:p>
        </w:tc>
      </w:tr>
      <w:tr w:rsidR="00890957" w:rsidRPr="003E47C1" w14:paraId="53FAFA76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5485" w14:textId="4E1C6031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HDL-Cholest</w:t>
            </w:r>
            <w:r w:rsidR="00057AE1" w:rsidRPr="003E47C1">
              <w:rPr>
                <w:sz w:val="22"/>
                <w:szCs w:val="22"/>
              </w:rPr>
              <w:t>e</w:t>
            </w:r>
            <w:r w:rsidRPr="003E47C1">
              <w:rPr>
                <w:sz w:val="22"/>
                <w:szCs w:val="22"/>
              </w:rPr>
              <w:t>rol, mmol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6AE0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F742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5752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4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D569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D0D8" w14:textId="59260619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90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D50C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5563</w:t>
            </w:r>
          </w:p>
        </w:tc>
      </w:tr>
      <w:tr w:rsidR="00890957" w:rsidRPr="003E47C1" w14:paraId="0D07BA05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572F" w14:textId="79E3CE66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Triglyceride</w:t>
            </w:r>
            <w:r w:rsidR="0090704D" w:rsidRPr="003E47C1">
              <w:rPr>
                <w:sz w:val="22"/>
                <w:szCs w:val="22"/>
              </w:rPr>
              <w:t>s</w:t>
            </w:r>
            <w:r w:rsidRPr="003E47C1">
              <w:rPr>
                <w:sz w:val="22"/>
                <w:szCs w:val="22"/>
              </w:rPr>
              <w:t>, mmol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8981" w14:textId="040878FC" w:rsidR="00890957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−</w:t>
            </w:r>
            <w:r w:rsidR="00890957" w:rsidRPr="003E47C1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520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AF9C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4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A520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91F7" w14:textId="73E4A853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68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CAA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79</w:t>
            </w:r>
          </w:p>
        </w:tc>
      </w:tr>
      <w:tr w:rsidR="00890957" w:rsidRPr="003E47C1" w14:paraId="4A3228C7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177F" w14:textId="2DEEC2EB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 xml:space="preserve">Systolic </w:t>
            </w:r>
            <w:r w:rsidR="003E47C1" w:rsidRPr="003E47C1">
              <w:rPr>
                <w:sz w:val="22"/>
                <w:szCs w:val="22"/>
              </w:rPr>
              <w:t>Blood Pressure</w:t>
            </w:r>
            <w:r w:rsidRPr="003E47C1">
              <w:rPr>
                <w:sz w:val="22"/>
                <w:szCs w:val="22"/>
              </w:rPr>
              <w:t>, mm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07E" w14:textId="6B2343AE" w:rsidR="00890957" w:rsidRPr="003E47C1" w:rsidRDefault="003E47C1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−</w:t>
            </w:r>
            <w:r w:rsidR="00890957" w:rsidRPr="003E47C1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9744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EF36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A67D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1E9" w14:textId="5D888F42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98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979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057</w:t>
            </w:r>
          </w:p>
        </w:tc>
      </w:tr>
      <w:tr w:rsidR="00890957" w:rsidRPr="003E47C1" w14:paraId="7041EE8C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1A0" w14:textId="2BC62B4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 xml:space="preserve">Diastolic </w:t>
            </w:r>
            <w:r w:rsidR="003E47C1" w:rsidRPr="003E47C1">
              <w:rPr>
                <w:sz w:val="22"/>
                <w:szCs w:val="22"/>
              </w:rPr>
              <w:t>Blood P</w:t>
            </w:r>
            <w:r w:rsidRPr="003E47C1">
              <w:rPr>
                <w:sz w:val="22"/>
                <w:szCs w:val="22"/>
              </w:rPr>
              <w:t>ressure, mm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36BE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09E3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4060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7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86D5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8B1" w14:textId="4922073D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1.00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ACD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1406</w:t>
            </w:r>
          </w:p>
        </w:tc>
      </w:tr>
      <w:tr w:rsidR="00890957" w:rsidRPr="003E47C1" w14:paraId="07D500D1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53EB" w14:textId="65949DBB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 xml:space="preserve">Waist </w:t>
            </w:r>
            <w:r w:rsidR="003E47C1" w:rsidRPr="003E47C1">
              <w:rPr>
                <w:sz w:val="22"/>
                <w:szCs w:val="22"/>
              </w:rPr>
              <w:t>Circumference</w:t>
            </w:r>
            <w:r w:rsidRPr="003E47C1">
              <w:rPr>
                <w:sz w:val="22"/>
                <w:szCs w:val="22"/>
              </w:rPr>
              <w:t>, 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16F1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FAB6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E5D1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77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6AA0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64F3" w14:textId="7A726D3A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99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9C9D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5537</w:t>
            </w:r>
          </w:p>
        </w:tc>
      </w:tr>
      <w:tr w:rsidR="00890957" w:rsidRPr="003E47C1" w14:paraId="6BF0F841" w14:textId="77777777" w:rsidTr="00E935FA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3DF" w14:textId="3038B966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 xml:space="preserve">Fasting </w:t>
            </w:r>
            <w:r w:rsidR="003E47C1" w:rsidRPr="003E47C1">
              <w:rPr>
                <w:sz w:val="22"/>
                <w:szCs w:val="22"/>
              </w:rPr>
              <w:t>Blood Glucose</w:t>
            </w:r>
            <w:r w:rsidRPr="003E47C1">
              <w:rPr>
                <w:sz w:val="22"/>
                <w:szCs w:val="22"/>
              </w:rPr>
              <w:t>, mmol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705A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0B54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7F2B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7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4C98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30FE" w14:textId="1C66C78E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88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6EF2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7186</w:t>
            </w:r>
          </w:p>
        </w:tc>
      </w:tr>
      <w:tr w:rsidR="00890957" w:rsidRPr="003E47C1" w14:paraId="1197E7C4" w14:textId="77777777" w:rsidTr="00E935FA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B440" w14:textId="1EAAC763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 xml:space="preserve">Body </w:t>
            </w:r>
            <w:r w:rsidR="003E47C1" w:rsidRPr="003E47C1">
              <w:rPr>
                <w:sz w:val="22"/>
                <w:szCs w:val="22"/>
              </w:rPr>
              <w:t>Mass Index</w:t>
            </w:r>
            <w:r w:rsidRPr="003E47C1">
              <w:rPr>
                <w:sz w:val="22"/>
                <w:szCs w:val="22"/>
              </w:rPr>
              <w:t>, kg/m</w:t>
            </w:r>
            <w:r w:rsidRPr="003E47C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BE9B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4BD3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BFE3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3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1FF5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F890" w14:textId="29F8B1F5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(0.99</w:t>
            </w:r>
            <w:r w:rsidR="00E433D0">
              <w:rPr>
                <w:sz w:val="22"/>
                <w:szCs w:val="22"/>
              </w:rPr>
              <w:t xml:space="preserve">, </w:t>
            </w:r>
            <w:r w:rsidRPr="003E47C1">
              <w:rPr>
                <w:sz w:val="22"/>
                <w:szCs w:val="22"/>
              </w:rPr>
              <w:t>1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57D9" w14:textId="77777777" w:rsidR="00890957" w:rsidRPr="003E47C1" w:rsidRDefault="00890957" w:rsidP="003E47C1">
            <w:pPr>
              <w:pStyle w:val="Mdeck5tablebody"/>
              <w:rPr>
                <w:sz w:val="22"/>
                <w:szCs w:val="22"/>
              </w:rPr>
            </w:pPr>
            <w:r w:rsidRPr="003E47C1">
              <w:rPr>
                <w:sz w:val="22"/>
                <w:szCs w:val="22"/>
              </w:rPr>
              <w:t>0.137</w:t>
            </w:r>
          </w:p>
        </w:tc>
      </w:tr>
    </w:tbl>
    <w:p w14:paraId="2C36C300" w14:textId="794AD4A4" w:rsidR="00B57A49" w:rsidRPr="003E47C1" w:rsidRDefault="00890957" w:rsidP="00E935FA">
      <w:pPr>
        <w:pStyle w:val="Mdeck5tablefooter"/>
        <w:rPr>
          <w:rFonts w:cs="Times New Roman"/>
        </w:rPr>
      </w:pPr>
      <w:r w:rsidRPr="00E433D0">
        <w:t>Note</w:t>
      </w:r>
      <w:r w:rsidR="00B75CB2" w:rsidRPr="00E433D0">
        <w:t>s</w:t>
      </w:r>
      <w:r w:rsidRPr="00E433D0">
        <w:t xml:space="preserve">: </w:t>
      </w:r>
      <w:r w:rsidRPr="00E433D0">
        <w:rPr>
          <w:vertAlign w:val="superscript"/>
        </w:rPr>
        <w:t>†</w:t>
      </w:r>
      <w:r w:rsidR="00B75CB2" w:rsidRPr="00E433D0">
        <w:t xml:space="preserve"> </w:t>
      </w:r>
      <w:r w:rsidRPr="00E433D0">
        <w:t xml:space="preserve">β and </w:t>
      </w:r>
      <w:r w:rsidR="00B75CB2" w:rsidRPr="00E433D0">
        <w:rPr>
          <w:i/>
          <w:iCs/>
        </w:rPr>
        <w:t>p</w:t>
      </w:r>
      <w:r w:rsidRPr="00E433D0">
        <w:t>-values are from a GEE model analysis of covariance that included age, sex, education, occupation, HDL-C, TG</w:t>
      </w:r>
      <w:bookmarkStart w:id="0" w:name="_GoBack"/>
      <w:bookmarkEnd w:id="0"/>
      <w:r w:rsidRPr="00E433D0">
        <w:t>, SBP, DBP, waist circumference</w:t>
      </w:r>
      <w:r w:rsidR="003E47C1" w:rsidRPr="00E433D0">
        <w:t xml:space="preserve">, fasting blood glucose and BMI; </w:t>
      </w:r>
      <w:r w:rsidRPr="00E433D0">
        <w:rPr>
          <w:rFonts w:cs="Times New Roman"/>
          <w:vertAlign w:val="superscript"/>
        </w:rPr>
        <w:t>§</w:t>
      </w:r>
      <w:r w:rsidR="00B75CB2" w:rsidRPr="00E433D0">
        <w:rPr>
          <w:rFonts w:cs="Times New Roman"/>
        </w:rPr>
        <w:t xml:space="preserve"> </w:t>
      </w:r>
      <w:r w:rsidRPr="00E433D0">
        <w:rPr>
          <w:rFonts w:cs="Times New Roman"/>
        </w:rPr>
        <w:t>ORs and confidence intervals (CI) are from a logistic GEE model analysis of covariance that included</w:t>
      </w:r>
      <w:r w:rsidR="00E60DE6" w:rsidRPr="00E433D0">
        <w:rPr>
          <w:rFonts w:cs="Times New Roman"/>
        </w:rPr>
        <w:t xml:space="preserve"> age, sex</w:t>
      </w:r>
      <w:r w:rsidRPr="00E433D0">
        <w:rPr>
          <w:rFonts w:cs="Times New Roman"/>
        </w:rPr>
        <w:t>, education, occupation, HDL-C, TG, SBP, DBP, waist circumference, fasting blood glucose and BMI.</w:t>
      </w:r>
    </w:p>
    <w:sectPr w:rsidR="00B57A49" w:rsidRPr="003E47C1" w:rsidSect="009F55B1">
      <w:type w:val="continuous"/>
      <w:pgSz w:w="11909" w:h="16840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D6F2FB" w14:textId="77777777" w:rsidR="00A40DD1" w:rsidRDefault="00A40DD1" w:rsidP="009F55B1">
      <w:r>
        <w:separator/>
      </w:r>
    </w:p>
  </w:endnote>
  <w:endnote w:type="continuationSeparator" w:id="0">
    <w:p w14:paraId="596DC611" w14:textId="77777777" w:rsidR="00A40DD1" w:rsidRDefault="00A40DD1" w:rsidP="009F5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F35960" w14:textId="77777777" w:rsidR="00A40DD1" w:rsidRDefault="00A40DD1" w:rsidP="009F55B1">
      <w:r>
        <w:separator/>
      </w:r>
    </w:p>
  </w:footnote>
  <w:footnote w:type="continuationSeparator" w:id="0">
    <w:p w14:paraId="0CAD39D8" w14:textId="77777777" w:rsidR="00A40DD1" w:rsidRDefault="00A40DD1" w:rsidP="009F55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250"/>
    <w:rsid w:val="000151CA"/>
    <w:rsid w:val="0003583F"/>
    <w:rsid w:val="0004787F"/>
    <w:rsid w:val="00057AE1"/>
    <w:rsid w:val="001565F2"/>
    <w:rsid w:val="00180243"/>
    <w:rsid w:val="0018518D"/>
    <w:rsid w:val="002B2772"/>
    <w:rsid w:val="002C581B"/>
    <w:rsid w:val="002C6A8F"/>
    <w:rsid w:val="002D2711"/>
    <w:rsid w:val="00321BE8"/>
    <w:rsid w:val="003E47C1"/>
    <w:rsid w:val="00406A50"/>
    <w:rsid w:val="00421227"/>
    <w:rsid w:val="00434674"/>
    <w:rsid w:val="004D33D4"/>
    <w:rsid w:val="004D60F8"/>
    <w:rsid w:val="004E4800"/>
    <w:rsid w:val="005458F7"/>
    <w:rsid w:val="005A4C27"/>
    <w:rsid w:val="005C47BF"/>
    <w:rsid w:val="005D3100"/>
    <w:rsid w:val="005E67F4"/>
    <w:rsid w:val="006D1C47"/>
    <w:rsid w:val="00756740"/>
    <w:rsid w:val="00766D8B"/>
    <w:rsid w:val="007A0AE2"/>
    <w:rsid w:val="007D21B0"/>
    <w:rsid w:val="00817965"/>
    <w:rsid w:val="00824B47"/>
    <w:rsid w:val="008334F9"/>
    <w:rsid w:val="0085167E"/>
    <w:rsid w:val="00890957"/>
    <w:rsid w:val="008B4250"/>
    <w:rsid w:val="008E21DD"/>
    <w:rsid w:val="0090704D"/>
    <w:rsid w:val="0095768B"/>
    <w:rsid w:val="00996AB5"/>
    <w:rsid w:val="009E4BFE"/>
    <w:rsid w:val="009F55B1"/>
    <w:rsid w:val="00A065A5"/>
    <w:rsid w:val="00A40DD1"/>
    <w:rsid w:val="00A67C9C"/>
    <w:rsid w:val="00A749F9"/>
    <w:rsid w:val="00A972F0"/>
    <w:rsid w:val="00AA112F"/>
    <w:rsid w:val="00AE4745"/>
    <w:rsid w:val="00B56654"/>
    <w:rsid w:val="00B57A49"/>
    <w:rsid w:val="00B75CB2"/>
    <w:rsid w:val="00BA0EF7"/>
    <w:rsid w:val="00CA3C5A"/>
    <w:rsid w:val="00CD4F80"/>
    <w:rsid w:val="00CE3D53"/>
    <w:rsid w:val="00D7451F"/>
    <w:rsid w:val="00D93ADB"/>
    <w:rsid w:val="00E433D0"/>
    <w:rsid w:val="00E60DE6"/>
    <w:rsid w:val="00E935FA"/>
    <w:rsid w:val="00EB3349"/>
    <w:rsid w:val="00EC4AD5"/>
    <w:rsid w:val="00F55151"/>
    <w:rsid w:val="00F56992"/>
    <w:rsid w:val="00F87A37"/>
    <w:rsid w:val="00F9731D"/>
    <w:rsid w:val="00FA1B4E"/>
    <w:rsid w:val="00FB3BBF"/>
    <w:rsid w:val="00FD3A5B"/>
    <w:rsid w:val="00FD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9701DC"/>
  <w14:defaultImageDpi w14:val="300"/>
  <w15:docId w15:val="{4015F345-CB9D-48AB-9686-12830C0C6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25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25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4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C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A112F"/>
  </w:style>
  <w:style w:type="table" w:styleId="TableGrid">
    <w:name w:val="Table Grid"/>
    <w:basedOn w:val="TableNormal"/>
    <w:uiPriority w:val="59"/>
    <w:rsid w:val="00F9731D"/>
    <w:rPr>
      <w:rFonts w:ascii="Century" w:eastAsia="MS Mincho" w:hAnsi="Century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57AE1"/>
  </w:style>
  <w:style w:type="paragraph" w:styleId="Header">
    <w:name w:val="header"/>
    <w:basedOn w:val="Normal"/>
    <w:link w:val="HeaderChar"/>
    <w:uiPriority w:val="99"/>
    <w:unhideWhenUsed/>
    <w:rsid w:val="009F55B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5B1"/>
  </w:style>
  <w:style w:type="paragraph" w:styleId="Footer">
    <w:name w:val="footer"/>
    <w:basedOn w:val="Normal"/>
    <w:link w:val="FooterChar"/>
    <w:uiPriority w:val="99"/>
    <w:unhideWhenUsed/>
    <w:rsid w:val="009F55B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5B1"/>
  </w:style>
  <w:style w:type="paragraph" w:customStyle="1" w:styleId="Mdeck1articletitle">
    <w:name w:val="M_deck_1_article_title"/>
    <w:qFormat/>
    <w:rsid w:val="009F55B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F55B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lang w:eastAsia="de-DE" w:bidi="en-US"/>
    </w:rPr>
  </w:style>
  <w:style w:type="paragraph" w:customStyle="1" w:styleId="Mdeck2authoraffiliation">
    <w:name w:val="M_deck_2_author_affiliation"/>
    <w:qFormat/>
    <w:rsid w:val="009F55B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F55B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F55B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9F55B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9F55B1"/>
    <w:pPr>
      <w:widowControl/>
      <w:spacing w:after="0"/>
    </w:pPr>
  </w:style>
  <w:style w:type="paragraph" w:customStyle="1" w:styleId="Mdeck3publcationhistory">
    <w:name w:val="M_deck_3_publcation_history"/>
    <w:qFormat/>
    <w:rsid w:val="009F55B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9F55B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9F55B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9F55B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">
    <w:name w:val="M_deck_4_text"/>
    <w:autoRedefine/>
    <w:qFormat/>
    <w:rsid w:val="009F55B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bulletlist">
    <w:name w:val="M_deck_4_text_bullet_list"/>
    <w:autoRedefine/>
    <w:qFormat/>
    <w:rsid w:val="009F55B1"/>
    <w:pPr>
      <w:kinsoku w:val="0"/>
      <w:overflowPunct w:val="0"/>
      <w:autoSpaceDE w:val="0"/>
      <w:autoSpaceDN w:val="0"/>
      <w:adjustRightInd w:val="0"/>
      <w:snapToGrid w:val="0"/>
      <w:spacing w:line="340" w:lineRule="atLeast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F55B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9F55B1"/>
    <w:pPr>
      <w:spacing w:before="240" w:line="220" w:lineRule="atLeast"/>
      <w:jc w:val="center"/>
    </w:pPr>
    <w:rPr>
      <w:rFonts w:eastAsia="Times New Roman"/>
      <w:i/>
      <w:kern w:val="2"/>
      <w:sz w:val="22"/>
      <w:szCs w:val="22"/>
    </w:rPr>
  </w:style>
  <w:style w:type="paragraph" w:customStyle="1" w:styleId="Mdeck4textlrindent">
    <w:name w:val="M_deck_4_text_lr_indent"/>
    <w:basedOn w:val="Mdeck4text"/>
    <w:qFormat/>
    <w:rsid w:val="009F55B1"/>
    <w:pPr>
      <w:ind w:left="562" w:right="562" w:firstLine="0"/>
    </w:pPr>
  </w:style>
  <w:style w:type="paragraph" w:customStyle="1" w:styleId="Mdeck4textnumberedlist">
    <w:name w:val="M_deck_4_text_numbered_list"/>
    <w:basedOn w:val="Mdeck4textbulletlist"/>
    <w:autoRedefine/>
    <w:qFormat/>
    <w:rsid w:val="009F55B1"/>
  </w:style>
  <w:style w:type="paragraph" w:customStyle="1" w:styleId="Mdeck5tablebody">
    <w:name w:val="M_deck_5_table_body"/>
    <w:qFormat/>
    <w:rsid w:val="009F55B1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F55B1"/>
    <w:pPr>
      <w:adjustRightInd w:val="0"/>
      <w:snapToGrid w:val="0"/>
      <w:spacing w:after="20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F55B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footer">
    <w:name w:val="M_deck_5_table_footer"/>
    <w:qFormat/>
    <w:rsid w:val="009F55B1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9F55B1"/>
  </w:style>
  <w:style w:type="paragraph" w:customStyle="1" w:styleId="Mdeck6figurebody">
    <w:name w:val="M_deck_6_figure_body"/>
    <w:qFormat/>
    <w:rsid w:val="009F55B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F55B1"/>
    <w:pPr>
      <w:spacing w:after="240"/>
    </w:pPr>
  </w:style>
  <w:style w:type="paragraph" w:customStyle="1" w:styleId="Mdeck7equation">
    <w:name w:val="M_deck_7_equation"/>
    <w:basedOn w:val="Normal"/>
    <w:rsid w:val="009F55B1"/>
    <w:pPr>
      <w:kinsoku w:val="0"/>
      <w:overflowPunct w:val="0"/>
      <w:autoSpaceDE w:val="0"/>
      <w:autoSpaceDN w:val="0"/>
      <w:adjustRightInd w:val="0"/>
      <w:snapToGrid w:val="0"/>
      <w:spacing w:before="240" w:line="220" w:lineRule="atLeast"/>
      <w:jc w:val="center"/>
    </w:pPr>
    <w:rPr>
      <w:rFonts w:eastAsia="微软雅黑"/>
      <w:i/>
      <w:snapToGrid w:val="0"/>
      <w:kern w:val="2"/>
      <w:sz w:val="22"/>
      <w:lang w:eastAsia="en-US" w:bidi="en-US"/>
    </w:rPr>
  </w:style>
  <w:style w:type="paragraph" w:customStyle="1" w:styleId="Mdeck8references">
    <w:name w:val="M_deck_8_references"/>
    <w:qFormat/>
    <w:rsid w:val="009F55B1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2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20B68-A2F4-499A-856B-A1BC83A80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University of Southern California</Company>
  <LinksUpToDate>false</LinksUpToDate>
  <CharactersWithSpaces>3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Sky123.Org</cp:lastModifiedBy>
  <cp:revision>5</cp:revision>
  <dcterms:created xsi:type="dcterms:W3CDTF">2014-11-25T04:04:00Z</dcterms:created>
  <dcterms:modified xsi:type="dcterms:W3CDTF">2014-12-17T07:36:00Z</dcterms:modified>
</cp:coreProperties>
</file>